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EEA1F" w14:textId="781D2664" w:rsidR="00B41938" w:rsidRPr="00B41938" w:rsidRDefault="00B41938" w:rsidP="00B4193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  <w:r w:rsidRPr="00B41938">
        <w:rPr>
          <w:rFonts w:ascii="Times New Roman" w:eastAsia="Times New Roman" w:hAnsi="Times New Roman" w:cs="Times New Roman"/>
          <w:b/>
          <w:bCs/>
          <w:color w:val="000000"/>
          <w:lang w:eastAsia="en-IE"/>
        </w:rPr>
        <w:t xml:space="preserve">Supplementary Material – </w:t>
      </w:r>
    </w:p>
    <w:p w14:paraId="4530EB77" w14:textId="47C1F3B3" w:rsidR="00B41938" w:rsidRPr="00B41938" w:rsidRDefault="00B41938" w:rsidP="00B4193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  <w:r w:rsidRPr="00B41938">
        <w:rPr>
          <w:rFonts w:ascii="Times New Roman" w:eastAsia="Times New Roman" w:hAnsi="Times New Roman" w:cs="Times New Roman"/>
          <w:b/>
          <w:bCs/>
          <w:color w:val="000000"/>
          <w:lang w:eastAsia="en-IE"/>
        </w:rPr>
        <w:t>Escalating the conflict? Inter-sex genetic correlations influence adaptation to environmental change in facultatively migratory populations.</w:t>
      </w:r>
    </w:p>
    <w:p w14:paraId="36C72A52" w14:textId="77777777" w:rsidR="00B41938" w:rsidRPr="00B41938" w:rsidRDefault="00B41938" w:rsidP="00B41938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eastAsia="en-IE"/>
        </w:rPr>
      </w:pPr>
    </w:p>
    <w:p w14:paraId="5F6678A0" w14:textId="792E8104" w:rsidR="00B41938" w:rsidRPr="00B41938" w:rsidRDefault="00B41938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2BAF927C" w14:textId="1033E469" w:rsidR="00B41938" w:rsidRDefault="00B41938" w:rsidP="00B4193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  <w:r w:rsidRPr="00614053">
        <w:rPr>
          <w:rFonts w:ascii="Times New Roman" w:eastAsia="Times New Roman" w:hAnsi="Times New Roman" w:cs="Times New Roman"/>
          <w:i/>
          <w:iCs/>
          <w:color w:val="000000"/>
          <w:lang w:eastAsia="en-IE"/>
        </w:rPr>
        <w:t>Experiment 2: Scenarios with no sea lice and equal background mortality at sea and in fresh water</w:t>
      </w:r>
    </w:p>
    <w:p w14:paraId="31CE45CB" w14:textId="33331F84" w:rsidR="001F1389" w:rsidRDefault="001F1389" w:rsidP="001F1389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  <w:r>
        <w:rPr>
          <w:rFonts w:ascii="Times New Roman" w:eastAsia="Times New Roman" w:hAnsi="Times New Roman" w:cs="Times New Roman"/>
          <w:i/>
          <w:iCs/>
          <w:color w:val="000000"/>
          <w:lang w:eastAsia="en-IE"/>
        </w:rPr>
        <w:t>2.1: long term experiment</w:t>
      </w:r>
    </w:p>
    <w:p w14:paraId="541509B8" w14:textId="0D0B7EC2" w:rsidR="004C4CE5" w:rsidRDefault="005B6913" w:rsidP="004C4CE5">
      <w:pPr>
        <w:keepNext/>
        <w:spacing w:after="0" w:line="240" w:lineRule="auto"/>
      </w:pPr>
      <w:r>
        <w:rPr>
          <w:noProof/>
        </w:rPr>
        <w:drawing>
          <wp:inline distT="0" distB="0" distL="0" distR="0" wp14:anchorId="0D0A8E34" wp14:editId="7250627D">
            <wp:extent cx="5731510" cy="4298950"/>
            <wp:effectExtent l="0" t="0" r="2540" b="6350"/>
            <wp:docPr id="6" name="Picture 6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shot of a computer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24C456" w14:textId="37C578D9" w:rsidR="00A87B4E" w:rsidRDefault="004C4CE5" w:rsidP="004C4CE5">
      <w:pPr>
        <w:pStyle w:val="Caption"/>
      </w:pPr>
      <w:r>
        <w:t>Figure</w:t>
      </w:r>
      <w:r w:rsidR="004B7FE8">
        <w:t xml:space="preserve"> S</w:t>
      </w:r>
      <w:r w:rsidR="00CB0032">
        <w:fldChar w:fldCharType="begin"/>
      </w:r>
      <w:r w:rsidR="00CB0032">
        <w:instrText xml:space="preserve"> SEQ Figure \* ARABIC </w:instrText>
      </w:r>
      <w:r w:rsidR="00CB0032">
        <w:fldChar w:fldCharType="separate"/>
      </w:r>
      <w:r w:rsidR="00AD3A97">
        <w:rPr>
          <w:noProof/>
        </w:rPr>
        <w:t>1</w:t>
      </w:r>
      <w:r w:rsidR="00CB0032">
        <w:rPr>
          <w:noProof/>
        </w:rPr>
        <w:fldChar w:fldCharType="end"/>
      </w:r>
      <w:r>
        <w:t xml:space="preserve"> – Modified version of Figure 2</w:t>
      </w:r>
      <w:r w:rsidRPr="00EB460A">
        <w:t xml:space="preserve"> from Experiment 2 showing the median proportion of the anadromous tactic in the population as a whole (A); the median proportion broken down by sex (B); and the median number of eggs (C). These medians are calculated after 600 years have elaps</w:t>
      </w:r>
      <w:r>
        <w:t xml:space="preserve">ed </w:t>
      </w:r>
      <w:r w:rsidRPr="004C4CE5">
        <w:t>and are plotted against 11 values of the inter-sex genetic correlation. Shown are the results for cases when the sneaker tactic is on or off.</w:t>
      </w:r>
      <w:r>
        <w:t xml:space="preserve">  </w:t>
      </w:r>
      <w:r w:rsidRPr="004C4CE5">
        <w:t>In addition, the median results of the last 150 years of long-term experiment (5000 years)</w:t>
      </w:r>
      <w:r w:rsidR="002C5C75">
        <w:t xml:space="preserve"> when sneaker is on and </w:t>
      </w:r>
      <w:proofErr w:type="spellStart"/>
      <w:r w:rsidR="002C5C75">
        <w:t>n</w:t>
      </w:r>
      <w:proofErr w:type="spellEnd"/>
      <w:r w:rsidR="002C5C75">
        <w:t xml:space="preserve"> loci = 10</w:t>
      </w:r>
      <w:r w:rsidRPr="004C4CE5">
        <w:t xml:space="preserve"> are also displayed</w:t>
      </w:r>
      <w:r>
        <w:t xml:space="preserve"> in blue (A) and (C) and crosses (B).  </w:t>
      </w:r>
    </w:p>
    <w:p w14:paraId="45B25B68" w14:textId="66697E05" w:rsidR="006D7977" w:rsidRDefault="006D7977" w:rsidP="006D7977"/>
    <w:p w14:paraId="42920B97" w14:textId="4B4CEBAF" w:rsidR="006D7977" w:rsidRDefault="006D7977" w:rsidP="006D7977"/>
    <w:p w14:paraId="60FA8585" w14:textId="05E11D35" w:rsidR="001F1389" w:rsidRDefault="001F1389" w:rsidP="006D7977"/>
    <w:p w14:paraId="282A1E39" w14:textId="72D62B60" w:rsidR="001F1389" w:rsidRDefault="001F1389" w:rsidP="006D7977"/>
    <w:p w14:paraId="1D4AE455" w14:textId="5D265E6E" w:rsidR="001F1389" w:rsidRDefault="001F1389" w:rsidP="006D7977"/>
    <w:p w14:paraId="2D420485" w14:textId="4DC77A55" w:rsidR="001F1389" w:rsidRDefault="001F1389" w:rsidP="001F1389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</w:p>
    <w:p w14:paraId="78ACF933" w14:textId="77777777" w:rsidR="00131D9B" w:rsidRDefault="00131D9B" w:rsidP="001F1389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</w:p>
    <w:p w14:paraId="1301F866" w14:textId="4DA3241D" w:rsidR="001F1389" w:rsidRDefault="001F1389" w:rsidP="001F1389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</w:p>
    <w:p w14:paraId="06AD5C2F" w14:textId="43B61CEA" w:rsidR="001F1389" w:rsidRDefault="001F1389" w:rsidP="001F1389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</w:p>
    <w:p w14:paraId="3C800C6F" w14:textId="1769C67C" w:rsidR="001F1389" w:rsidRDefault="001F1389" w:rsidP="001F1389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</w:p>
    <w:p w14:paraId="4FF03373" w14:textId="4CF2A9A7" w:rsidR="001F1389" w:rsidRDefault="001F1389" w:rsidP="001F1389">
      <w:pPr>
        <w:spacing w:after="0" w:line="240" w:lineRule="auto"/>
        <w:ind w:left="720" w:firstLine="720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</w:p>
    <w:p w14:paraId="1630EB4F" w14:textId="238D6E10" w:rsidR="00B41938" w:rsidRDefault="00B41938" w:rsidP="00B4193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  <w:r w:rsidRPr="00614053">
        <w:rPr>
          <w:rFonts w:ascii="Times New Roman" w:eastAsia="Times New Roman" w:hAnsi="Times New Roman" w:cs="Times New Roman"/>
          <w:i/>
          <w:iCs/>
          <w:color w:val="000000"/>
          <w:lang w:eastAsia="en-IE"/>
        </w:rPr>
        <w:lastRenderedPageBreak/>
        <w:t xml:space="preserve">Experiment 3: Scenarios with no sea lice; equal background mortality at sea and in fresh water for males, but marine mortality for females increased across runs. </w:t>
      </w:r>
    </w:p>
    <w:p w14:paraId="03C41B48" w14:textId="15575DDE" w:rsidR="00B20023" w:rsidRDefault="00B20023" w:rsidP="00B4193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</w:p>
    <w:p w14:paraId="349FED3E" w14:textId="58891590" w:rsidR="00B20023" w:rsidRDefault="005F2F5B" w:rsidP="00B20023">
      <w:pPr>
        <w:keepNext/>
        <w:spacing w:after="0" w:line="240" w:lineRule="auto"/>
      </w:pPr>
      <w:r w:rsidRPr="005F2F5B">
        <w:drawing>
          <wp:inline distT="0" distB="0" distL="0" distR="0" wp14:anchorId="1E0D1659" wp14:editId="16B2795E">
            <wp:extent cx="5539740" cy="4694930"/>
            <wp:effectExtent l="0" t="0" r="381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52222" cy="470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8D6C7" w14:textId="7F7AAE8F" w:rsidR="00B20023" w:rsidRDefault="00B20023" w:rsidP="00B20023">
      <w:pPr>
        <w:pStyle w:val="Caption"/>
      </w:pPr>
      <w:r>
        <w:t>Figure S</w:t>
      </w:r>
      <w:r w:rsidR="00131D9B">
        <w:t>2</w:t>
      </w:r>
      <w:r>
        <w:t xml:space="preserve"> - Trends in productivity across 9 values of the r</w:t>
      </w:r>
      <w:r w:rsidRPr="00B20023">
        <w:t>atio of female mortality at sea to female mortality in fresh water</w:t>
      </w:r>
      <w:r>
        <w:t>.</w:t>
      </w:r>
      <w:r w:rsidR="002265DA">
        <w:t xml:space="preserve"> This is based on n loci = </w:t>
      </w:r>
      <w:r w:rsidR="005F2F5B">
        <w:t>2</w:t>
      </w:r>
      <w:r w:rsidR="002265DA">
        <w:t xml:space="preserve">0 i.e., a </w:t>
      </w:r>
      <w:r w:rsidR="005F2F5B">
        <w:t>negative</w:t>
      </w:r>
      <w:r w:rsidR="002265DA">
        <w:t xml:space="preserve"> inter</w:t>
      </w:r>
      <w:r w:rsidR="00081926">
        <w:t>-</w:t>
      </w:r>
      <w:r w:rsidR="002265DA">
        <w:t>sex</w:t>
      </w:r>
      <w:r w:rsidR="00081926">
        <w:t xml:space="preserve"> genetic</w:t>
      </w:r>
      <w:r w:rsidR="002265DA">
        <w:t xml:space="preserve"> correlation.</w:t>
      </w:r>
    </w:p>
    <w:p w14:paraId="2680FD9E" w14:textId="781F1E02" w:rsidR="00B20023" w:rsidRDefault="005F2F5B" w:rsidP="00B20023">
      <w:pPr>
        <w:keepNext/>
      </w:pPr>
      <w:r w:rsidRPr="005F2F5B">
        <w:lastRenderedPageBreak/>
        <w:drawing>
          <wp:inline distT="0" distB="0" distL="0" distR="0" wp14:anchorId="5CCF1C99" wp14:editId="46ACDF30">
            <wp:extent cx="5623560" cy="4765967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46161" cy="4785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B96B4" w14:textId="4536B02A" w:rsidR="00B20023" w:rsidRDefault="00B20023" w:rsidP="00B20023">
      <w:pPr>
        <w:pStyle w:val="Caption"/>
      </w:pPr>
      <w:r>
        <w:t>Figure S</w:t>
      </w:r>
      <w:r w:rsidR="00131D9B">
        <w:t>3</w:t>
      </w:r>
      <w:r>
        <w:t xml:space="preserve"> -</w:t>
      </w:r>
      <w:r w:rsidRPr="00B20023">
        <w:t xml:space="preserve"> </w:t>
      </w:r>
      <w:r>
        <w:t>Trends in the number of spawners across 9 values of the r</w:t>
      </w:r>
      <w:r w:rsidRPr="00B20023">
        <w:t>atio of female mortality at sea to female mortality in fresh water</w:t>
      </w:r>
      <w:r>
        <w:t>.</w:t>
      </w:r>
      <w:r w:rsidR="002265DA">
        <w:t xml:space="preserve"> This is based on n loci = </w:t>
      </w:r>
      <w:r w:rsidR="005F2F5B">
        <w:t>2</w:t>
      </w:r>
      <w:r w:rsidR="002265DA">
        <w:t xml:space="preserve">0 i.e., a </w:t>
      </w:r>
      <w:r w:rsidR="005F2F5B">
        <w:t>negative</w:t>
      </w:r>
      <w:r w:rsidR="002265DA">
        <w:t xml:space="preserve"> inter</w:t>
      </w:r>
      <w:r w:rsidR="00081926">
        <w:t>-</w:t>
      </w:r>
      <w:r w:rsidR="002265DA">
        <w:t>sex</w:t>
      </w:r>
      <w:r w:rsidR="00081926">
        <w:t xml:space="preserve"> genetic</w:t>
      </w:r>
      <w:r w:rsidR="002265DA">
        <w:t xml:space="preserve"> correlation.</w:t>
      </w:r>
    </w:p>
    <w:p w14:paraId="1B3EA7EF" w14:textId="44012732" w:rsidR="00B20023" w:rsidRPr="00B20023" w:rsidRDefault="00B20023" w:rsidP="00B20023">
      <w:pPr>
        <w:pStyle w:val="Caption"/>
      </w:pPr>
    </w:p>
    <w:p w14:paraId="5695D0DA" w14:textId="1F348863" w:rsidR="00B20023" w:rsidRDefault="00B20023" w:rsidP="00B4193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</w:p>
    <w:p w14:paraId="3D60F38A" w14:textId="77777777" w:rsidR="00131D9B" w:rsidRDefault="00131D9B" w:rsidP="00B4193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</w:p>
    <w:p w14:paraId="032A3D31" w14:textId="57E6C43E" w:rsidR="00B41938" w:rsidRDefault="00B41938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4B036819" w14:textId="4F8767FF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18AD891E" w14:textId="5471F174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3248D9C4" w14:textId="2FD6F9E3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653D5074" w14:textId="7C446DEB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6839D345" w14:textId="0D6AE47F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58CC9B3A" w14:textId="3C6BD7A9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103D5533" w14:textId="1BFA4119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6AA01F11" w14:textId="1BD4B7DA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4A9DF685" w14:textId="29071B5E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10B1B0D4" w14:textId="0BD97A07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312B1D2F" w14:textId="5E0B6838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76AA0581" w14:textId="73A22BE8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2F7B61D6" w14:textId="2B6520A4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61A1FB82" w14:textId="1E3A9274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48113904" w14:textId="77777777" w:rsidR="005F2F5B" w:rsidRDefault="005F2F5B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3C48DB9E" w14:textId="521E0813" w:rsidR="00F87527" w:rsidRDefault="00F87527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6528AC46" w14:textId="77777777" w:rsidR="00F87527" w:rsidRDefault="00F87527" w:rsidP="00B4193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IE"/>
        </w:rPr>
      </w:pPr>
    </w:p>
    <w:p w14:paraId="2A054EB3" w14:textId="77777777" w:rsidR="00B41938" w:rsidRPr="00614053" w:rsidRDefault="00B41938" w:rsidP="00B4193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lang w:eastAsia="en-IE"/>
        </w:rPr>
      </w:pPr>
      <w:r w:rsidRPr="00614053">
        <w:rPr>
          <w:rFonts w:ascii="Times New Roman" w:eastAsia="Times New Roman" w:hAnsi="Times New Roman" w:cs="Times New Roman"/>
          <w:i/>
          <w:iCs/>
          <w:color w:val="000000"/>
          <w:lang w:eastAsia="en-IE"/>
        </w:rPr>
        <w:lastRenderedPageBreak/>
        <w:t>Experiment 4: Scenarios with sea lice</w:t>
      </w:r>
    </w:p>
    <w:p w14:paraId="6112D1BE" w14:textId="77777777" w:rsidR="00B41938" w:rsidRPr="00B41938" w:rsidRDefault="00B41938" w:rsidP="00B41938">
      <w:pPr>
        <w:spacing w:after="0" w:line="240" w:lineRule="auto"/>
        <w:rPr>
          <w:sz w:val="18"/>
          <w:szCs w:val="18"/>
        </w:rPr>
      </w:pPr>
    </w:p>
    <w:p w14:paraId="67F21F5C" w14:textId="0E6998D7" w:rsidR="00B41938" w:rsidRDefault="00B65A67" w:rsidP="00B41938">
      <w:pPr>
        <w:keepNext/>
        <w:spacing w:after="0" w:line="240" w:lineRule="auto"/>
      </w:pPr>
      <w:r w:rsidRPr="00B65A67">
        <w:rPr>
          <w:noProof/>
        </w:rPr>
        <w:drawing>
          <wp:inline distT="0" distB="0" distL="0" distR="0" wp14:anchorId="04191AD2" wp14:editId="43C8E02C">
            <wp:extent cx="5731510" cy="2986405"/>
            <wp:effectExtent l="0" t="0" r="2540" b="4445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A496E" w14:textId="38861895" w:rsidR="00B41938" w:rsidRDefault="00B41938" w:rsidP="00B41938">
      <w:pPr>
        <w:pStyle w:val="Caption"/>
      </w:pPr>
      <w:r>
        <w:t xml:space="preserve">Figure </w:t>
      </w:r>
      <w:r w:rsidR="004B7FE8">
        <w:t>S</w:t>
      </w:r>
      <w:r w:rsidR="00131D9B">
        <w:t>4</w:t>
      </w:r>
      <w:r>
        <w:t xml:space="preserve"> </w:t>
      </w:r>
      <w:r w:rsidR="00250D38">
        <w:t>– Time series of the median number of female spawners across replicates (left); the log</w:t>
      </w:r>
      <w:r w:rsidR="00250D38">
        <w:rPr>
          <w:vertAlign w:val="subscript"/>
        </w:rPr>
        <w:t>10</w:t>
      </w:r>
      <w:r w:rsidR="00250D38">
        <w:t xml:space="preserve"> median number of eggs across replicates (middle); the log</w:t>
      </w:r>
      <w:r w:rsidR="00250D38">
        <w:rPr>
          <w:vertAlign w:val="subscript"/>
        </w:rPr>
        <w:t>10</w:t>
      </w:r>
      <w:r w:rsidR="00250D38">
        <w:t xml:space="preserve"> median productivity which is calculated as the number of eggs divided by the number of spawning females each year. These plots are based on n loci = 0 i.e., a positive inter</w:t>
      </w:r>
      <w:r w:rsidR="00081926">
        <w:t>-</w:t>
      </w:r>
      <w:r w:rsidR="00250D38">
        <w:t>sex</w:t>
      </w:r>
      <w:r w:rsidR="00081926">
        <w:t xml:space="preserve"> genetic</w:t>
      </w:r>
      <w:r w:rsidR="00250D38">
        <w:t xml:space="preserve"> correlation and across </w:t>
      </w:r>
      <w:r w:rsidR="00B20023">
        <w:t>increased</w:t>
      </w:r>
      <w:r w:rsidR="00250D38">
        <w:t xml:space="preserve"> effects of parasitism. </w:t>
      </w:r>
    </w:p>
    <w:p w14:paraId="654365F7" w14:textId="7CF01EEA" w:rsidR="00767475" w:rsidRDefault="00D56542" w:rsidP="00767475">
      <w:pPr>
        <w:keepNext/>
      </w:pPr>
      <w:r w:rsidRPr="00D56542">
        <w:rPr>
          <w:noProof/>
        </w:rPr>
        <w:drawing>
          <wp:inline distT="0" distB="0" distL="0" distR="0" wp14:anchorId="22DEE9E0" wp14:editId="47096C4E">
            <wp:extent cx="5731510" cy="2986405"/>
            <wp:effectExtent l="0" t="0" r="2540" b="4445"/>
            <wp:docPr id="7" name="Picture 7" descr="A picture containing text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indoo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BB12F" w14:textId="0B69D87C" w:rsidR="00767475" w:rsidRPr="00250D38" w:rsidRDefault="00767475" w:rsidP="00767475">
      <w:pPr>
        <w:pStyle w:val="Caption"/>
      </w:pPr>
      <w:r>
        <w:t xml:space="preserve">Figure </w:t>
      </w:r>
      <w:r w:rsidR="004B7FE8">
        <w:t>S</w:t>
      </w:r>
      <w:r w:rsidR="00131D9B">
        <w:t>5</w:t>
      </w:r>
      <w:r>
        <w:t xml:space="preserve"> - Time series of the median number of female spawners across replicates (left); the log</w:t>
      </w:r>
      <w:r>
        <w:rPr>
          <w:vertAlign w:val="subscript"/>
        </w:rPr>
        <w:t>10</w:t>
      </w:r>
      <w:r>
        <w:t xml:space="preserve"> median number of eggs across replicates (middle); the log</w:t>
      </w:r>
      <w:r>
        <w:rPr>
          <w:vertAlign w:val="subscript"/>
        </w:rPr>
        <w:t>10</w:t>
      </w:r>
      <w:r>
        <w:t xml:space="preserve"> median productivity which is calculated as the number of eggs divided by the number of spawning females each year. These plots are based on n loci = 10 i.e., a neutral inter</w:t>
      </w:r>
      <w:r w:rsidR="00081926">
        <w:t>-</w:t>
      </w:r>
      <w:r>
        <w:t>sex</w:t>
      </w:r>
      <w:r w:rsidR="00081926">
        <w:t xml:space="preserve"> genetic</w:t>
      </w:r>
      <w:r>
        <w:t xml:space="preserve"> correlation and across </w:t>
      </w:r>
      <w:r w:rsidR="00B20023">
        <w:t xml:space="preserve">increased </w:t>
      </w:r>
      <w:r>
        <w:t>effects of parasitism.</w:t>
      </w:r>
    </w:p>
    <w:p w14:paraId="13D81FAA" w14:textId="434BFFDB" w:rsidR="00767475" w:rsidRDefault="00767475" w:rsidP="00767475"/>
    <w:p w14:paraId="75FAA59A" w14:textId="1F75F381" w:rsidR="00767475" w:rsidRDefault="00D56542" w:rsidP="00767475">
      <w:pPr>
        <w:keepNext/>
      </w:pPr>
      <w:r w:rsidRPr="00D56542">
        <w:rPr>
          <w:noProof/>
        </w:rPr>
        <w:lastRenderedPageBreak/>
        <w:drawing>
          <wp:inline distT="0" distB="0" distL="0" distR="0" wp14:anchorId="0B0B62C0" wp14:editId="2495FA4C">
            <wp:extent cx="5731510" cy="2986405"/>
            <wp:effectExtent l="0" t="0" r="2540" b="4445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FFB8F" w14:textId="76A2C40B" w:rsidR="00767475" w:rsidRPr="00250D38" w:rsidRDefault="00767475" w:rsidP="00767475">
      <w:pPr>
        <w:pStyle w:val="Caption"/>
      </w:pPr>
      <w:r>
        <w:t xml:space="preserve">Figure </w:t>
      </w:r>
      <w:r w:rsidR="004B7FE8">
        <w:t>S</w:t>
      </w:r>
      <w:r w:rsidR="00131D9B">
        <w:t>6</w:t>
      </w:r>
      <w:fldSimple w:instr=" SEQ Figure \* ARABIC "/>
      <w:r>
        <w:t xml:space="preserve"> - Time series of the median number of female spawners across replicates (left); the log</w:t>
      </w:r>
      <w:r>
        <w:rPr>
          <w:vertAlign w:val="subscript"/>
        </w:rPr>
        <w:t>10</w:t>
      </w:r>
      <w:r>
        <w:t xml:space="preserve"> median number of eggs across replicates (middle); the log</w:t>
      </w:r>
      <w:r>
        <w:rPr>
          <w:vertAlign w:val="subscript"/>
        </w:rPr>
        <w:t>10</w:t>
      </w:r>
      <w:r>
        <w:t xml:space="preserve"> median productivity which is calculated as the number of eggs divided by the number of spawning females each year. These plots are based on n loci = 20 i.e., a negative inter</w:t>
      </w:r>
      <w:r w:rsidR="00081926">
        <w:t>-</w:t>
      </w:r>
      <w:r>
        <w:t xml:space="preserve">sex </w:t>
      </w:r>
      <w:r w:rsidR="00081926">
        <w:t xml:space="preserve">genetic </w:t>
      </w:r>
      <w:r>
        <w:t xml:space="preserve">correlation and across </w:t>
      </w:r>
      <w:r w:rsidR="00B20023">
        <w:t xml:space="preserve">increased </w:t>
      </w:r>
      <w:r>
        <w:t>effects of parasitism.</w:t>
      </w:r>
    </w:p>
    <w:p w14:paraId="55A354D7" w14:textId="77777777" w:rsidR="00767475" w:rsidRPr="00767475" w:rsidRDefault="00767475" w:rsidP="00767475"/>
    <w:p w14:paraId="3BDA2C8C" w14:textId="5DD489F1" w:rsidR="00B41938" w:rsidRDefault="00B41938" w:rsidP="00B41938"/>
    <w:p w14:paraId="71646AC8" w14:textId="34616D39" w:rsidR="006002BD" w:rsidRDefault="006002BD" w:rsidP="00B41938"/>
    <w:p w14:paraId="62758065" w14:textId="79952EF3" w:rsidR="00B41938" w:rsidRDefault="00B41938" w:rsidP="00B41938">
      <w:pPr>
        <w:pStyle w:val="Caption"/>
      </w:pPr>
    </w:p>
    <w:p w14:paraId="0B0D15D6" w14:textId="100B5B22" w:rsidR="00B41938" w:rsidRDefault="00B41938" w:rsidP="00B41938"/>
    <w:p w14:paraId="604892AC" w14:textId="6AE0D918" w:rsidR="00AD3A97" w:rsidRDefault="00CA3510" w:rsidP="00AD3A97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397B3479" wp14:editId="7C97E95F">
            <wp:extent cx="5734050" cy="4597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9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3D728" w14:textId="1A1412A1" w:rsidR="00B41938" w:rsidRPr="00B41938" w:rsidRDefault="00AD3A97" w:rsidP="00AD3A97">
      <w:pPr>
        <w:pStyle w:val="Caption"/>
      </w:pPr>
      <w:r>
        <w:t>Figure S</w:t>
      </w:r>
      <w:r w:rsidR="00131D9B">
        <w:t>7</w:t>
      </w:r>
      <w:fldSimple w:instr=" SEQ Figure \* ARABIC "/>
      <w:r>
        <w:t xml:space="preserve"> - </w:t>
      </w:r>
      <w:r w:rsidRPr="00AD3A97">
        <w:t>Sample of simulations across experiments to show the extent of maladaptation relative to a baseline where there is a neutral inter-sex genetic correlation. (A) shows</w:t>
      </w:r>
      <w:r>
        <w:t xml:space="preserve"> the</w:t>
      </w:r>
      <w:r w:rsidRPr="00AD3A97">
        <w:t xml:space="preserve"> </w:t>
      </w:r>
      <w:r>
        <w:t>percentage change in egg production from baseline</w:t>
      </w:r>
      <w:r w:rsidRPr="00AD3A97">
        <w:t xml:space="preserve">. (B) shows the percentage change in </w:t>
      </w:r>
      <w:r>
        <w:t>the number of female spawners</w:t>
      </w:r>
      <w:r w:rsidRPr="00AD3A97">
        <w:t xml:space="preserve"> from the baseline. </w:t>
      </w:r>
    </w:p>
    <w:sectPr w:rsidR="00B41938" w:rsidRPr="00B419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32"/>
    <w:rsid w:val="00081926"/>
    <w:rsid w:val="00131D9B"/>
    <w:rsid w:val="00170FCA"/>
    <w:rsid w:val="001E2C3D"/>
    <w:rsid w:val="001F1389"/>
    <w:rsid w:val="002265DA"/>
    <w:rsid w:val="00250D38"/>
    <w:rsid w:val="002C5C75"/>
    <w:rsid w:val="00310D59"/>
    <w:rsid w:val="004B7FE8"/>
    <w:rsid w:val="004C4CE5"/>
    <w:rsid w:val="00511C65"/>
    <w:rsid w:val="005263EF"/>
    <w:rsid w:val="00540081"/>
    <w:rsid w:val="005B6913"/>
    <w:rsid w:val="005F2F5B"/>
    <w:rsid w:val="006002BD"/>
    <w:rsid w:val="00695C8E"/>
    <w:rsid w:val="006D7977"/>
    <w:rsid w:val="00767475"/>
    <w:rsid w:val="007E16BB"/>
    <w:rsid w:val="00896AE5"/>
    <w:rsid w:val="008D3398"/>
    <w:rsid w:val="009B703F"/>
    <w:rsid w:val="00A87B4E"/>
    <w:rsid w:val="00AD3A97"/>
    <w:rsid w:val="00B20023"/>
    <w:rsid w:val="00B41938"/>
    <w:rsid w:val="00B65A67"/>
    <w:rsid w:val="00CA3510"/>
    <w:rsid w:val="00CB0032"/>
    <w:rsid w:val="00D30532"/>
    <w:rsid w:val="00D56542"/>
    <w:rsid w:val="00E76844"/>
    <w:rsid w:val="00F8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372AC"/>
  <w15:chartTrackingRefBased/>
  <w15:docId w15:val="{A909B348-C3A1-4A4F-B521-D79977322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1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93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419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0819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418107-F352-4F76-8924-D29D85832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ane</dc:creator>
  <cp:keywords/>
  <dc:description/>
  <cp:lastModifiedBy>Adam Kane</cp:lastModifiedBy>
  <cp:revision>5</cp:revision>
  <dcterms:created xsi:type="dcterms:W3CDTF">2022-02-10T11:20:00Z</dcterms:created>
  <dcterms:modified xsi:type="dcterms:W3CDTF">2022-02-11T14:45:00Z</dcterms:modified>
</cp:coreProperties>
</file>